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EEBA5" w14:textId="77777777" w:rsidR="005121E4" w:rsidRPr="009F7C13" w:rsidRDefault="005121E4" w:rsidP="005121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1. Sequences of primer pairs used for gene expression analysis via q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5770"/>
        <w:gridCol w:w="2126"/>
      </w:tblGrid>
      <w:tr w:rsidR="005121E4" w:rsidRPr="000E58D1" w14:paraId="154E2FB4" w14:textId="77777777" w:rsidTr="00363C6E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7D2D783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770" w:type="dxa"/>
            <w:tcBorders>
              <w:top w:val="single" w:sz="4" w:space="0" w:color="auto"/>
              <w:bottom w:val="single" w:sz="4" w:space="0" w:color="auto"/>
            </w:tcBorders>
          </w:tcPr>
          <w:p w14:paraId="3EA26367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CC43B3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121E4" w:rsidRPr="000E58D1" w14:paraId="56EF83B0" w14:textId="77777777" w:rsidTr="00363C6E">
        <w:tc>
          <w:tcPr>
            <w:tcW w:w="1176" w:type="dxa"/>
            <w:tcBorders>
              <w:top w:val="single" w:sz="4" w:space="0" w:color="auto"/>
            </w:tcBorders>
          </w:tcPr>
          <w:p w14:paraId="7388C1A9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5770" w:type="dxa"/>
            <w:tcBorders>
              <w:top w:val="single" w:sz="4" w:space="0" w:color="auto"/>
            </w:tcBorders>
          </w:tcPr>
          <w:p w14:paraId="607A7637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GCTATGAGCTGCCTGA</w:t>
            </w:r>
          </w:p>
          <w:p w14:paraId="551605B4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GCAAGATTCCATACCCA</w:t>
            </w:r>
          </w:p>
          <w:p w14:paraId="48E5AF8B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8C4994" w14:textId="278E8E23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onzalez&lt;/Author&gt;&lt;Year&gt;2006&lt;/Year&gt;&lt;RecNum&gt;263&lt;/RecNum&gt;&lt;DisplayText&gt;(Gonzalez et al., 2006)&lt;/DisplayText&gt;&lt;record&gt;&lt;rec-number&gt;263&lt;/rec-number&gt;&lt;foreign-keys&gt;&lt;key app="EN" db-id="wasv5ewxdzwspeepavcx90xjvztvw5swp9tt" timestamp="1742829657"&gt;263&lt;/key&gt;&lt;/foreign-keys&gt;&lt;ref-type name="Journal Article"&gt;17&lt;/ref-type&gt;&lt;contributors&gt;&lt;authors&gt;&lt;author&gt;Gonzalez, P.&lt;/author&gt;&lt;author&gt;Baudrimont, M.&lt;/author&gt;&lt;author&gt;Boudou, A.&lt;/author&gt;&lt;author&gt;Bourdineaud, J. P.&lt;/author&gt;&lt;/authors&gt;&lt;/contributors&gt;&lt;auth-address&gt;Laboratoire d&amp;apos;Ecophysiologie et Ecotoxicologie des Systèmes Aquatiques (LEESA), Université Bordeaux, 1/UMR CNRS 5805, Place du Dr Peyneau, Arcachon 33120, France.&lt;/auth-address&gt;&lt;titles&gt;&lt;title&gt;Comparative effects of direct cadmium contamination on gene expression in gills, liver, skeletal muscles and brain of the zebrafish (Danio rerio)&lt;/title&gt;&lt;secondary-title&gt;Biometals&lt;/secondary-title&gt;&lt;/titles&gt;&lt;periodical&gt;&lt;full-title&gt;Biometals&lt;/full-title&gt;&lt;/periodical&gt;&lt;pages&gt;225-35&lt;/pages&gt;&lt;volume&gt;19&lt;/volume&gt;&lt;number&gt;3&lt;/number&gt;&lt;keywords&gt;&lt;keyword&gt;Animals&lt;/keyword&gt;&lt;keyword&gt;Brain/*drug effects/metabolism&lt;/keyword&gt;&lt;keyword&gt;Cadmium Poisoning/*metabolism&lt;/keyword&gt;&lt;keyword&gt;Gene Expression/*drug effects&lt;/keyword&gt;&lt;keyword&gt;Gills/*drug effects/metabolism&lt;/keyword&gt;&lt;keyword&gt;Liver/*drug effects/metabolism&lt;/keyword&gt;&lt;keyword&gt;Male&lt;/keyword&gt;&lt;keyword&gt;Metallothionein/biosynthesis&lt;/keyword&gt;&lt;keyword&gt;Muscle, Skeletal/*drug effects/metabolism&lt;/keyword&gt;&lt;keyword&gt;Up-Regulation&lt;/keyword&gt;&lt;keyword&gt;Zebrafish&lt;/keyword&gt;&lt;keyword&gt;Zebrafish Proteins/*biosynthesis&lt;/keyword&gt;&lt;/keywords&gt;&lt;dates&gt;&lt;year&gt;2006&lt;/year&gt;&lt;pub-dates&gt;&lt;date&gt;Jun&lt;/date&gt;&lt;/pub-dates&gt;&lt;/dates&gt;&lt;isbn&gt;0966-0844 (Print)&amp;#xD;0966-0844&lt;/isbn&gt;&lt;accession-num&gt;16799861&lt;/accession-num&gt;&lt;urls&gt;&lt;/urls&gt;&lt;electronic-resource-num&gt;10.1007/s10534-005-5670-x&lt;/electronic-resource-num&gt;&lt;remote-database-provider&gt;NLM&lt;/remote-database-provider&gt;&lt;language&gt;eng&lt;/language&gt;&lt;/record&gt;&lt;/Cite&gt;&lt;/EndNote&gt;</w:instrTex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Gonzalez et al., 2006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121E4" w:rsidRPr="000E58D1" w14:paraId="0933DAA3" w14:textId="77777777" w:rsidTr="00363C6E">
        <w:tc>
          <w:tcPr>
            <w:tcW w:w="1176" w:type="dxa"/>
          </w:tcPr>
          <w:p w14:paraId="3D9BD75F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n1sw1</w:t>
            </w:r>
          </w:p>
        </w:tc>
        <w:tc>
          <w:tcPr>
            <w:tcW w:w="5770" w:type="dxa"/>
          </w:tcPr>
          <w:p w14:paraId="1EA22896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AAAGTCAGCCCCTTCG</w:t>
            </w:r>
          </w:p>
          <w:p w14:paraId="1AA00324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TTCATAGGTGTGCCCACGA</w:t>
            </w:r>
          </w:p>
          <w:p w14:paraId="4DFBCA7F" w14:textId="77777777" w:rsidR="002B5284" w:rsidRPr="000E58D1" w:rsidRDefault="002B528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F945954" w14:textId="09F28473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aranjeiro &amp; Whitmore, 2014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121E4" w:rsidRPr="000E58D1" w14:paraId="7784B7AD" w14:textId="77777777" w:rsidTr="00363C6E">
        <w:tc>
          <w:tcPr>
            <w:tcW w:w="1176" w:type="dxa"/>
          </w:tcPr>
          <w:p w14:paraId="25576101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n1mw1</w:t>
            </w:r>
          </w:p>
        </w:tc>
        <w:tc>
          <w:tcPr>
            <w:tcW w:w="5770" w:type="dxa"/>
          </w:tcPr>
          <w:p w14:paraId="24312946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CCTTTTCTGTGG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CGGAGCACTGAATAGGC</w:t>
            </w:r>
          </w:p>
          <w:p w14:paraId="0D0927F7" w14:textId="77777777" w:rsidR="005121E4" w:rsidRPr="00C243C3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34EF7C9" w14:textId="4E401151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aranjeiro &amp; Whitmore, 2014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0E5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121E4" w:rsidRPr="000E58D1" w14:paraId="027FAC1D" w14:textId="77777777" w:rsidTr="00363C6E">
        <w:tc>
          <w:tcPr>
            <w:tcW w:w="1176" w:type="dxa"/>
          </w:tcPr>
          <w:p w14:paraId="39876A00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n1lw2</w:t>
            </w:r>
          </w:p>
        </w:tc>
        <w:tc>
          <w:tcPr>
            <w:tcW w:w="5770" w:type="dxa"/>
          </w:tcPr>
          <w:p w14:paraId="1AFA491C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ATCAGCGTCATCAATC</w:t>
            </w:r>
          </w:p>
          <w:p w14:paraId="7375727A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TCCAGCAATACCACATAC</w:t>
            </w:r>
          </w:p>
          <w:p w14:paraId="0ED3791D" w14:textId="77777777" w:rsidR="002B5284" w:rsidRPr="000E58D1" w:rsidRDefault="002B528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1D9FB04" w14:textId="32DC57A1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oubrechts&lt;/Author&gt;&lt;Year&gt;2016&lt;/Year&gt;&lt;RecNum&gt;261&lt;/RecNum&gt;&lt;DisplayText&gt;(Houbrechts et al., 2016)&lt;/DisplayText&gt;&lt;record&gt;&lt;rec-number&gt;261&lt;/rec-number&gt;&lt;foreign-keys&gt;&lt;key app="EN" db-id="wasv5ewxdzwspeepavcx90xjvztvw5swp9tt" timestamp="1742829344"&gt;261&lt;/key&gt;&lt;/foreign-keys&gt;&lt;ref-type name="Journal Article"&gt;17&lt;/ref-type&gt;&lt;contributors&gt;&lt;authors&gt;&lt;author&gt;Houbrechts, Anne M.&lt;/author&gt;&lt;author&gt;Vergauwen, Lucia&lt;/author&gt;&lt;author&gt;Bagci, Enise&lt;/author&gt;&lt;author&gt;Van houcke, Jolien&lt;/author&gt;&lt;author&gt;Heijlen, Marjolein&lt;/author&gt;&lt;author&gt;Kulemeka, Bernard&lt;/author&gt;&lt;author&gt;Hyde, David R.&lt;/author&gt;&lt;author&gt;Knapen, Dries&lt;/author&gt;&lt;author&gt;Darras, Veerle M.&lt;/author&gt;&lt;/authors&gt;&lt;/contributors&gt;&lt;titles&gt;&lt;title&gt;Deiodinase knockdown affects zebrafish eye development at the level of gene expression, morphology and function&lt;/title&gt;&lt;secondary-title&gt;Molecular and Cellular Endocrinology&lt;/secondary-title&gt;&lt;/titles&gt;&lt;periodical&gt;&lt;full-title&gt;Molecular and Cellular Endocrinology&lt;/full-title&gt;&lt;/periodical&gt;&lt;pages&gt;81-93&lt;/pages&gt;&lt;volume&gt;424&lt;/volume&gt;&lt;keywords&gt;&lt;keyword&gt;Thyroid hormone&lt;/keyword&gt;&lt;keyword&gt;Deiodinase&lt;/keyword&gt;&lt;keyword&gt;Morpholino knockdown&lt;/keyword&gt;&lt;keyword&gt;Zebrafish&lt;/keyword&gt;&lt;keyword&gt;Development&lt;/keyword&gt;&lt;keyword&gt;Retina&lt;/keyword&gt;&lt;/keywords&gt;&lt;dates&gt;&lt;year&gt;2016&lt;/year&gt;&lt;pub-dates&gt;&lt;date&gt;2016/03/15/&lt;/date&gt;&lt;/pub-dates&gt;&lt;/dates&gt;&lt;isbn&gt;0303-7207&lt;/isbn&gt;&lt;urls&gt;&lt;related-urls&gt;&lt;url&gt;https://www.sciencedirect.com/science/article/pii/S0303720716300181&lt;/url&gt;&lt;/related-urls&gt;&lt;/urls&gt;&lt;electronic-resource-num&gt;https://doi.org/10.1016/j.mce.2016.01.018&lt;/electronic-resource-num&gt;&lt;/record&gt;&lt;/Cite&gt;&lt;/EndNote&gt;</w:instrTex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Houbrechts et al., 2016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121E4" w:rsidRPr="000E58D1" w14:paraId="29FF1C8E" w14:textId="77777777" w:rsidTr="00363C6E">
        <w:tc>
          <w:tcPr>
            <w:tcW w:w="1176" w:type="dxa"/>
          </w:tcPr>
          <w:p w14:paraId="76FA77F9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5770" w:type="dxa"/>
          </w:tcPr>
          <w:p w14:paraId="01D98872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CCGTTTCGGGGAGAAC</w:t>
            </w:r>
          </w:p>
          <w:p w14:paraId="115420B5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ACTCGTTGTTGACAC</w:t>
            </w:r>
          </w:p>
          <w:p w14:paraId="6377886F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BA0282" w14:textId="5AAEDADE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aranjeiro &amp; Whitmore, 2014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0E5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121E4" w:rsidRPr="000E58D1" w14:paraId="34CBAF9E" w14:textId="77777777" w:rsidTr="00363C6E">
        <w:tc>
          <w:tcPr>
            <w:tcW w:w="1176" w:type="dxa"/>
          </w:tcPr>
          <w:p w14:paraId="3AF739A5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pe65a</w:t>
            </w:r>
          </w:p>
        </w:tc>
        <w:tc>
          <w:tcPr>
            <w:tcW w:w="5770" w:type="dxa"/>
          </w:tcPr>
          <w:p w14:paraId="396B426A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CGCAGCCAGAAGTCAG</w:t>
            </w:r>
          </w:p>
          <w:p w14:paraId="62DF9D52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GTCGGGCTCCTGCCAT</w:t>
            </w:r>
          </w:p>
          <w:p w14:paraId="37A33133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AA34646" w14:textId="0B6F357F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igdon&lt;/Author&gt;&lt;Year&gt;2013&lt;/Year&gt;&lt;RecNum&gt;262&lt;/RecNum&gt;&lt;DisplayText&gt;(Higdon et al., 2013)&lt;/DisplayText&gt;&lt;record&gt;&lt;rec-number&gt;262&lt;/rec-number&gt;&lt;foreign-keys&gt;&lt;key app="EN" db-id="wasv5ewxdzwspeepavcx90xjvztvw5swp9tt" timestamp="1742829531"&gt;262&lt;/key&gt;&lt;/foreign-keys&gt;&lt;ref-type name="Journal Article"&gt;17&lt;/ref-type&gt;&lt;contributors&gt;&lt;authors&gt;&lt;author&gt;Higdon, Charles W.&lt;/author&gt;&lt;author&gt;Mitra, Robi D.&lt;/author&gt;&lt;author&gt;Johnson, Stephen L.&lt;/author&gt;&lt;/authors&gt;&lt;/contributors&gt;&lt;titles&gt;&lt;title&gt;Gene Expression Analysis of Zebrafish Melanocytes, Iridophores, and Retinal Pigmented Epithelium Reveals Indicators of Biological Function and Developmental Origin&lt;/title&gt;&lt;secondary-title&gt;PLOS ONE&lt;/secondary-title&gt;&lt;/titles&gt;&lt;periodical&gt;&lt;full-title&gt;PLOS ONE&lt;/full-title&gt;&lt;/periodical&gt;&lt;pages&gt;e67801&lt;/pages&gt;&lt;volume&gt;8&lt;/volume&gt;&lt;number&gt;7&lt;/number&gt;&lt;dates&gt;&lt;year&gt;2013&lt;/year&gt;&lt;/dates&gt;&lt;publisher&gt;Public Library of Science&lt;/publisher&gt;&lt;urls&gt;&lt;related-urls&gt;&lt;url&gt;https://doi.org/10.1371/journal.pone.0067801&lt;/url&gt;&lt;/related-urls&gt;&lt;/urls&gt;&lt;electronic-resource-num&gt;10.1371/journal.pone.0067801&lt;/electronic-resource-num&gt;&lt;/record&gt;&lt;/Cite&gt;&lt;/EndNote&gt;</w:instrTex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Higdon et al., 2013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121E4" w:rsidRPr="000E58D1" w14:paraId="0358502A" w14:textId="77777777" w:rsidTr="00363C6E">
        <w:tc>
          <w:tcPr>
            <w:tcW w:w="1176" w:type="dxa"/>
          </w:tcPr>
          <w:p w14:paraId="051CFF1E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lbp1b</w:t>
            </w:r>
          </w:p>
        </w:tc>
        <w:tc>
          <w:tcPr>
            <w:tcW w:w="5770" w:type="dxa"/>
          </w:tcPr>
          <w:p w14:paraId="4473D6A6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ACGGATGAGAAGCGAA</w:t>
            </w:r>
          </w:p>
          <w:p w14:paraId="2AFE735A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CTCACAAGCACGCCAT</w:t>
            </w:r>
          </w:p>
          <w:p w14:paraId="7E9BFD63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154B9EC" w14:textId="77777777" w:rsidR="005121E4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d via Primer BLAST</w:t>
            </w:r>
          </w:p>
          <w:p w14:paraId="6A6D6F6B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1E4" w:rsidRPr="000E58D1" w14:paraId="679EDFED" w14:textId="77777777" w:rsidTr="00363C6E">
        <w:tc>
          <w:tcPr>
            <w:tcW w:w="1176" w:type="dxa"/>
          </w:tcPr>
          <w:p w14:paraId="6E080B22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x6</w:t>
            </w:r>
          </w:p>
        </w:tc>
        <w:tc>
          <w:tcPr>
            <w:tcW w:w="5770" w:type="dxa"/>
          </w:tcPr>
          <w:p w14:paraId="45A01A2D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ACCGTACGGGATTCAA</w:t>
            </w:r>
          </w:p>
          <w:p w14:paraId="2A190FE2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AGCGTCCCTCTTATCT</w:t>
            </w:r>
          </w:p>
          <w:p w14:paraId="1E831B48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6BA6C41" w14:textId="77777777" w:rsidR="005121E4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d via Primer BLAST</w:t>
            </w:r>
          </w:p>
          <w:p w14:paraId="58D7BDF2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1E4" w:rsidRPr="000E58D1" w14:paraId="655274FD" w14:textId="77777777" w:rsidTr="00363C6E">
        <w:tc>
          <w:tcPr>
            <w:tcW w:w="1176" w:type="dxa"/>
          </w:tcPr>
          <w:p w14:paraId="55018055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nat2</w:t>
            </w:r>
          </w:p>
        </w:tc>
        <w:tc>
          <w:tcPr>
            <w:tcW w:w="5770" w:type="dxa"/>
          </w:tcPr>
          <w:p w14:paraId="35A512AC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ATCTGAGGTACAGGGC</w:t>
            </w:r>
          </w:p>
          <w:p w14:paraId="18CA2980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CCCATCTCGTCGTCTG</w:t>
            </w:r>
          </w:p>
          <w:p w14:paraId="1EA6E540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3B58240" w14:textId="7CD837A4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aranjeiro &amp; Whitmore, 2014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121E4" w:rsidRPr="000E58D1" w14:paraId="50C2A1DA" w14:textId="77777777" w:rsidTr="00363C6E">
        <w:tc>
          <w:tcPr>
            <w:tcW w:w="1176" w:type="dxa"/>
          </w:tcPr>
          <w:p w14:paraId="275F0067" w14:textId="77777777" w:rsidR="005121E4" w:rsidRPr="00F977A3" w:rsidRDefault="005121E4" w:rsidP="00363C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977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x</w:t>
            </w:r>
            <w:proofErr w:type="spellEnd"/>
          </w:p>
        </w:tc>
        <w:tc>
          <w:tcPr>
            <w:tcW w:w="5770" w:type="dxa"/>
          </w:tcPr>
          <w:p w14:paraId="029F37E1" w14:textId="77777777" w:rsidR="005121E4" w:rsidRDefault="005121E4" w:rsidP="00363C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ACTGTGTGGTTCAGGC</w:t>
            </w:r>
          </w:p>
          <w:p w14:paraId="312F58A7" w14:textId="77777777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AGGAAGAGGGCTGAC</w:t>
            </w:r>
          </w:p>
        </w:tc>
        <w:tc>
          <w:tcPr>
            <w:tcW w:w="2126" w:type="dxa"/>
          </w:tcPr>
          <w:p w14:paraId="0068D511" w14:textId="51D0B44E" w:rsidR="005121E4" w:rsidRPr="000E58D1" w:rsidRDefault="005121E4" w:rsidP="00363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XJhbmplaXJvPC9BdXRob3I+PFllYXI+MjAxNDwvWWVh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</w:fldData>
              </w:fldCha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B5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B528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aranjeiro &amp; Whitmore, 2014)</w:t>
            </w:r>
            <w:r w:rsidRPr="003C4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05A3F298" w14:textId="77777777" w:rsidR="005121E4" w:rsidRDefault="005121E4"/>
    <w:p w14:paraId="6B191646" w14:textId="20FE878B" w:rsidR="002B5284" w:rsidRPr="002B5284" w:rsidRDefault="002B5284" w:rsidP="002B5284">
      <w:pPr>
        <w:pStyle w:val="EndNoteCategoryHeading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B5284">
        <w:t>References</w:t>
      </w:r>
    </w:p>
    <w:p w14:paraId="52C60469" w14:textId="2C79B4C6" w:rsidR="002B5284" w:rsidRPr="002B5284" w:rsidRDefault="002B5284" w:rsidP="002B5284">
      <w:pPr>
        <w:pStyle w:val="EndNoteBibliography"/>
        <w:spacing w:after="0"/>
        <w:ind w:left="720" w:hanging="720"/>
      </w:pPr>
      <w:r w:rsidRPr="002B5284">
        <w:t xml:space="preserve">Gonzalez, P., Baudrimont, M., Boudou, A., &amp; Bourdineaud, J. P. (2006). Comparative effects of direct cadmium contamination on gene expression in gills, liver, skeletal muscles and brain of the zebrafish (Danio rerio). </w:t>
      </w:r>
      <w:r w:rsidRPr="002B5284">
        <w:rPr>
          <w:i/>
        </w:rPr>
        <w:t>Biometals</w:t>
      </w:r>
      <w:r w:rsidRPr="002B5284">
        <w:t>,</w:t>
      </w:r>
      <w:r w:rsidRPr="002B5284">
        <w:rPr>
          <w:i/>
        </w:rPr>
        <w:t xml:space="preserve"> 19</w:t>
      </w:r>
      <w:r w:rsidRPr="002B5284">
        <w:t xml:space="preserve">(3), 225-235. </w:t>
      </w:r>
      <w:hyperlink r:id="rId7" w:history="1">
        <w:r w:rsidRPr="002B5284">
          <w:rPr>
            <w:rStyle w:val="Hyperlink"/>
          </w:rPr>
          <w:t>https://doi.org/10.1007/s10534-005-5670-x</w:t>
        </w:r>
      </w:hyperlink>
      <w:r w:rsidRPr="002B5284">
        <w:t xml:space="preserve"> </w:t>
      </w:r>
    </w:p>
    <w:p w14:paraId="005F22E6" w14:textId="0F5A93BB" w:rsidR="002B5284" w:rsidRPr="002B5284" w:rsidRDefault="002B5284" w:rsidP="002B5284">
      <w:pPr>
        <w:pStyle w:val="EndNoteBibliography"/>
        <w:spacing w:after="0"/>
        <w:ind w:left="720" w:hanging="720"/>
      </w:pPr>
      <w:r w:rsidRPr="002B5284">
        <w:t xml:space="preserve">Higdon, C. W., Mitra, R. D., &amp; Johnson, S. L. (2013). Gene Expression Analysis of Zebrafish Melanocytes, Iridophores, and Retinal Pigmented Epithelium Reveals Indicators of Biological Function and Developmental Origin. </w:t>
      </w:r>
      <w:r w:rsidRPr="002B5284">
        <w:rPr>
          <w:i/>
        </w:rPr>
        <w:t>PLOS ONE</w:t>
      </w:r>
      <w:r w:rsidRPr="002B5284">
        <w:t>,</w:t>
      </w:r>
      <w:r w:rsidRPr="002B5284">
        <w:rPr>
          <w:i/>
        </w:rPr>
        <w:t xml:space="preserve"> 8</w:t>
      </w:r>
      <w:r w:rsidRPr="002B5284">
        <w:t xml:space="preserve">(7), e67801. </w:t>
      </w:r>
      <w:hyperlink r:id="rId8" w:history="1">
        <w:r w:rsidRPr="002B5284">
          <w:rPr>
            <w:rStyle w:val="Hyperlink"/>
          </w:rPr>
          <w:t>https://doi.org/10.1371/journal.pone.0067801</w:t>
        </w:r>
      </w:hyperlink>
      <w:r w:rsidRPr="002B5284">
        <w:t xml:space="preserve"> </w:t>
      </w:r>
    </w:p>
    <w:p w14:paraId="7C5A9147" w14:textId="7DAE46D9" w:rsidR="002B5284" w:rsidRPr="002B5284" w:rsidRDefault="002B5284" w:rsidP="002B5284">
      <w:pPr>
        <w:pStyle w:val="EndNoteBibliography"/>
        <w:spacing w:after="0"/>
        <w:ind w:left="720" w:hanging="720"/>
      </w:pPr>
      <w:r w:rsidRPr="002B5284">
        <w:t xml:space="preserve">Houbrechts, A. M., Vergauwen, L., Bagci, E., Van houcke, J., Heijlen, M., Kulemeka, B., Hyde, D. R., Knapen, D., &amp; Darras, V. M. (2016). Deiodinase knockdown affects zebrafish eye development at the level of gene expression, morphology and function. </w:t>
      </w:r>
      <w:r w:rsidRPr="002B5284">
        <w:rPr>
          <w:i/>
        </w:rPr>
        <w:t>Molecular and Cellular Endocrinology</w:t>
      </w:r>
      <w:r w:rsidRPr="002B5284">
        <w:t>,</w:t>
      </w:r>
      <w:r w:rsidRPr="002B5284">
        <w:rPr>
          <w:i/>
        </w:rPr>
        <w:t xml:space="preserve"> 424</w:t>
      </w:r>
      <w:r w:rsidRPr="002B5284">
        <w:t xml:space="preserve">, 81-93. </w:t>
      </w:r>
      <w:hyperlink r:id="rId9" w:history="1">
        <w:r w:rsidRPr="002B5284">
          <w:rPr>
            <w:rStyle w:val="Hyperlink"/>
          </w:rPr>
          <w:t>https://doi.org/https://doi.org/10.1016/j.mce.2016.01.018</w:t>
        </w:r>
      </w:hyperlink>
      <w:r w:rsidRPr="002B5284">
        <w:t xml:space="preserve"> </w:t>
      </w:r>
    </w:p>
    <w:p w14:paraId="0C5EEF94" w14:textId="04EDA565" w:rsidR="002B5284" w:rsidRPr="002B5284" w:rsidRDefault="002B5284" w:rsidP="002B5284">
      <w:pPr>
        <w:pStyle w:val="EndNoteBibliography"/>
        <w:ind w:left="720" w:hanging="720"/>
      </w:pPr>
      <w:r w:rsidRPr="002B5284">
        <w:lastRenderedPageBreak/>
        <w:t xml:space="preserve">Laranjeiro, R., &amp; Whitmore, D. (2014). Transcription factors involved in retinogenesis are co-opted by the circadian clock following photoreceptor differentiation. </w:t>
      </w:r>
      <w:r w:rsidRPr="002B5284">
        <w:rPr>
          <w:i/>
        </w:rPr>
        <w:t>Development</w:t>
      </w:r>
      <w:r w:rsidRPr="002B5284">
        <w:t>,</w:t>
      </w:r>
      <w:r w:rsidRPr="002B5284">
        <w:rPr>
          <w:i/>
        </w:rPr>
        <w:t xml:space="preserve"> 141</w:t>
      </w:r>
      <w:r w:rsidRPr="002B5284">
        <w:t xml:space="preserve">(13), 2644-2656. </w:t>
      </w:r>
      <w:hyperlink r:id="rId10" w:history="1">
        <w:r w:rsidRPr="002B5284">
          <w:rPr>
            <w:rStyle w:val="Hyperlink"/>
          </w:rPr>
          <w:t>https://doi.org/10.1242/dev.104380</w:t>
        </w:r>
      </w:hyperlink>
      <w:r w:rsidRPr="002B5284">
        <w:t xml:space="preserve"> </w:t>
      </w:r>
    </w:p>
    <w:p w14:paraId="5D7C7684" w14:textId="21B73452" w:rsidR="00146709" w:rsidRDefault="002B5284" w:rsidP="00146709">
      <w:r>
        <w:fldChar w:fldCharType="end"/>
      </w:r>
    </w:p>
    <w:sectPr w:rsidR="00146709" w:rsidSect="00E06B9D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9F1B0" w14:textId="77777777" w:rsidR="00500A08" w:rsidRDefault="00500A08" w:rsidP="00500A08">
      <w:pPr>
        <w:spacing w:after="0" w:line="240" w:lineRule="auto"/>
      </w:pPr>
      <w:r>
        <w:separator/>
      </w:r>
    </w:p>
  </w:endnote>
  <w:endnote w:type="continuationSeparator" w:id="0">
    <w:p w14:paraId="5018335C" w14:textId="77777777" w:rsidR="00500A08" w:rsidRDefault="00500A08" w:rsidP="00500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4252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AFDD4" w14:textId="38280437" w:rsidR="00500A08" w:rsidRDefault="00500A0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AEDBE" w14:textId="77777777" w:rsidR="00500A08" w:rsidRDefault="00500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E8B7B" w14:textId="77777777" w:rsidR="00500A08" w:rsidRDefault="00500A08" w:rsidP="00500A08">
      <w:pPr>
        <w:spacing w:after="0" w:line="240" w:lineRule="auto"/>
      </w:pPr>
      <w:r>
        <w:separator/>
      </w:r>
    </w:p>
  </w:footnote>
  <w:footnote w:type="continuationSeparator" w:id="0">
    <w:p w14:paraId="396CA6F8" w14:textId="77777777" w:rsidR="00500A08" w:rsidRDefault="00500A08" w:rsidP="00500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asv5ewxdzwspeepavcx90xjvztvw5swp9tt&quot;&gt;Publication Citations&lt;record-ids&gt;&lt;item&gt;260&lt;/item&gt;&lt;item&gt;261&lt;/item&gt;&lt;item&gt;262&lt;/item&gt;&lt;item&gt;26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00DF2"/>
    <w:rsid w:val="00001AB6"/>
    <w:rsid w:val="00002AB8"/>
    <w:rsid w:val="00002BB8"/>
    <w:rsid w:val="0002101E"/>
    <w:rsid w:val="00021926"/>
    <w:rsid w:val="00022DBC"/>
    <w:rsid w:val="00030E5E"/>
    <w:rsid w:val="00031A5B"/>
    <w:rsid w:val="00035C01"/>
    <w:rsid w:val="00035E7C"/>
    <w:rsid w:val="00037946"/>
    <w:rsid w:val="00050FB4"/>
    <w:rsid w:val="000566EB"/>
    <w:rsid w:val="00056884"/>
    <w:rsid w:val="00064A5C"/>
    <w:rsid w:val="0006631F"/>
    <w:rsid w:val="00070001"/>
    <w:rsid w:val="00083793"/>
    <w:rsid w:val="000903D8"/>
    <w:rsid w:val="00090D57"/>
    <w:rsid w:val="00093C04"/>
    <w:rsid w:val="000A1920"/>
    <w:rsid w:val="000A747C"/>
    <w:rsid w:val="000B6726"/>
    <w:rsid w:val="000D4330"/>
    <w:rsid w:val="000D524B"/>
    <w:rsid w:val="000D7CE9"/>
    <w:rsid w:val="000E1EC0"/>
    <w:rsid w:val="00100F16"/>
    <w:rsid w:val="00124585"/>
    <w:rsid w:val="00124898"/>
    <w:rsid w:val="001310C9"/>
    <w:rsid w:val="00131180"/>
    <w:rsid w:val="0013459D"/>
    <w:rsid w:val="001445E2"/>
    <w:rsid w:val="00144BB5"/>
    <w:rsid w:val="00146709"/>
    <w:rsid w:val="00156F4B"/>
    <w:rsid w:val="00171252"/>
    <w:rsid w:val="00174568"/>
    <w:rsid w:val="001900C5"/>
    <w:rsid w:val="0019194B"/>
    <w:rsid w:val="00196869"/>
    <w:rsid w:val="00196F57"/>
    <w:rsid w:val="001971FA"/>
    <w:rsid w:val="001A0A86"/>
    <w:rsid w:val="001A0F79"/>
    <w:rsid w:val="001A5CB2"/>
    <w:rsid w:val="001B4D23"/>
    <w:rsid w:val="001B5FC7"/>
    <w:rsid w:val="001B6FE5"/>
    <w:rsid w:val="001C1B1E"/>
    <w:rsid w:val="001C6488"/>
    <w:rsid w:val="001D282B"/>
    <w:rsid w:val="001D3443"/>
    <w:rsid w:val="001D47B5"/>
    <w:rsid w:val="001E7847"/>
    <w:rsid w:val="00223BE7"/>
    <w:rsid w:val="00224958"/>
    <w:rsid w:val="00225AD2"/>
    <w:rsid w:val="0023629A"/>
    <w:rsid w:val="0023783F"/>
    <w:rsid w:val="00253C6E"/>
    <w:rsid w:val="002667C6"/>
    <w:rsid w:val="00271F2E"/>
    <w:rsid w:val="0027346D"/>
    <w:rsid w:val="00284E9A"/>
    <w:rsid w:val="00291845"/>
    <w:rsid w:val="002934DA"/>
    <w:rsid w:val="00295AEB"/>
    <w:rsid w:val="002B3CF8"/>
    <w:rsid w:val="002B4F40"/>
    <w:rsid w:val="002B5284"/>
    <w:rsid w:val="002C372A"/>
    <w:rsid w:val="002C636C"/>
    <w:rsid w:val="002D51F3"/>
    <w:rsid w:val="002E14B3"/>
    <w:rsid w:val="002E3EBC"/>
    <w:rsid w:val="002E5B2A"/>
    <w:rsid w:val="002F5019"/>
    <w:rsid w:val="003009FD"/>
    <w:rsid w:val="00306933"/>
    <w:rsid w:val="00315D92"/>
    <w:rsid w:val="00324713"/>
    <w:rsid w:val="00324AE8"/>
    <w:rsid w:val="003255A9"/>
    <w:rsid w:val="00331C12"/>
    <w:rsid w:val="00334B86"/>
    <w:rsid w:val="00344F2E"/>
    <w:rsid w:val="00346538"/>
    <w:rsid w:val="003507B2"/>
    <w:rsid w:val="00355AF5"/>
    <w:rsid w:val="00355BA1"/>
    <w:rsid w:val="003561F3"/>
    <w:rsid w:val="003563AC"/>
    <w:rsid w:val="00361F36"/>
    <w:rsid w:val="003630D2"/>
    <w:rsid w:val="003634CA"/>
    <w:rsid w:val="0038573D"/>
    <w:rsid w:val="0039160D"/>
    <w:rsid w:val="0039298E"/>
    <w:rsid w:val="003A0946"/>
    <w:rsid w:val="003A1B38"/>
    <w:rsid w:val="003B195A"/>
    <w:rsid w:val="003C2193"/>
    <w:rsid w:val="003C4ADF"/>
    <w:rsid w:val="003D0411"/>
    <w:rsid w:val="003D7B45"/>
    <w:rsid w:val="003D7FA7"/>
    <w:rsid w:val="003E54E2"/>
    <w:rsid w:val="003F30FD"/>
    <w:rsid w:val="004047E7"/>
    <w:rsid w:val="004120F1"/>
    <w:rsid w:val="00414F65"/>
    <w:rsid w:val="004165F4"/>
    <w:rsid w:val="00420D19"/>
    <w:rsid w:val="00420FEC"/>
    <w:rsid w:val="00423AEA"/>
    <w:rsid w:val="00425554"/>
    <w:rsid w:val="00434D27"/>
    <w:rsid w:val="00441807"/>
    <w:rsid w:val="00450568"/>
    <w:rsid w:val="004523D5"/>
    <w:rsid w:val="00454A05"/>
    <w:rsid w:val="00455CDF"/>
    <w:rsid w:val="004571FD"/>
    <w:rsid w:val="0047140D"/>
    <w:rsid w:val="00471FFF"/>
    <w:rsid w:val="004828B5"/>
    <w:rsid w:val="00486798"/>
    <w:rsid w:val="00491A18"/>
    <w:rsid w:val="00493416"/>
    <w:rsid w:val="004A4ACD"/>
    <w:rsid w:val="004A55FE"/>
    <w:rsid w:val="004B13BC"/>
    <w:rsid w:val="004B45F7"/>
    <w:rsid w:val="004B62CA"/>
    <w:rsid w:val="004C02F0"/>
    <w:rsid w:val="004D6823"/>
    <w:rsid w:val="004E159F"/>
    <w:rsid w:val="004E33F5"/>
    <w:rsid w:val="004E3D2B"/>
    <w:rsid w:val="004E6A5F"/>
    <w:rsid w:val="004E76A9"/>
    <w:rsid w:val="004F7664"/>
    <w:rsid w:val="004F77EE"/>
    <w:rsid w:val="00500A08"/>
    <w:rsid w:val="00505073"/>
    <w:rsid w:val="00505B9C"/>
    <w:rsid w:val="00510D04"/>
    <w:rsid w:val="005121E4"/>
    <w:rsid w:val="00515B4D"/>
    <w:rsid w:val="005207C4"/>
    <w:rsid w:val="005216E4"/>
    <w:rsid w:val="00521E7C"/>
    <w:rsid w:val="00521ED9"/>
    <w:rsid w:val="00531216"/>
    <w:rsid w:val="005358E9"/>
    <w:rsid w:val="00541B5F"/>
    <w:rsid w:val="00545014"/>
    <w:rsid w:val="00546252"/>
    <w:rsid w:val="00546B2E"/>
    <w:rsid w:val="0054714B"/>
    <w:rsid w:val="005571BC"/>
    <w:rsid w:val="005608F3"/>
    <w:rsid w:val="00575596"/>
    <w:rsid w:val="00582FAF"/>
    <w:rsid w:val="00583CAE"/>
    <w:rsid w:val="00586FC9"/>
    <w:rsid w:val="00590357"/>
    <w:rsid w:val="00596E8C"/>
    <w:rsid w:val="005B098B"/>
    <w:rsid w:val="005B2816"/>
    <w:rsid w:val="005B6647"/>
    <w:rsid w:val="005C13C3"/>
    <w:rsid w:val="005C2CB3"/>
    <w:rsid w:val="005C44CB"/>
    <w:rsid w:val="005D122D"/>
    <w:rsid w:val="005D60F4"/>
    <w:rsid w:val="005D6D7E"/>
    <w:rsid w:val="005F61F3"/>
    <w:rsid w:val="00602ACF"/>
    <w:rsid w:val="006031F2"/>
    <w:rsid w:val="0060503C"/>
    <w:rsid w:val="00612BF3"/>
    <w:rsid w:val="00615523"/>
    <w:rsid w:val="00616E6C"/>
    <w:rsid w:val="006237EA"/>
    <w:rsid w:val="00631E45"/>
    <w:rsid w:val="006352E6"/>
    <w:rsid w:val="006373CB"/>
    <w:rsid w:val="0064155E"/>
    <w:rsid w:val="00645864"/>
    <w:rsid w:val="00646096"/>
    <w:rsid w:val="00652555"/>
    <w:rsid w:val="006525D2"/>
    <w:rsid w:val="00656F00"/>
    <w:rsid w:val="00660DD3"/>
    <w:rsid w:val="006719E3"/>
    <w:rsid w:val="00677321"/>
    <w:rsid w:val="006A1B33"/>
    <w:rsid w:val="006A4FEA"/>
    <w:rsid w:val="006B446B"/>
    <w:rsid w:val="006B6241"/>
    <w:rsid w:val="006C3672"/>
    <w:rsid w:val="006C4816"/>
    <w:rsid w:val="006C4A78"/>
    <w:rsid w:val="006D10AE"/>
    <w:rsid w:val="006E159C"/>
    <w:rsid w:val="006E1E15"/>
    <w:rsid w:val="006E7156"/>
    <w:rsid w:val="006F53E8"/>
    <w:rsid w:val="006F7884"/>
    <w:rsid w:val="00704D86"/>
    <w:rsid w:val="00721F52"/>
    <w:rsid w:val="00726C9C"/>
    <w:rsid w:val="00735F62"/>
    <w:rsid w:val="00737380"/>
    <w:rsid w:val="007442DA"/>
    <w:rsid w:val="007613A3"/>
    <w:rsid w:val="0076488C"/>
    <w:rsid w:val="00767EAE"/>
    <w:rsid w:val="007917A5"/>
    <w:rsid w:val="00793D7A"/>
    <w:rsid w:val="0079453B"/>
    <w:rsid w:val="007A0D2E"/>
    <w:rsid w:val="007A19E3"/>
    <w:rsid w:val="007A4FB4"/>
    <w:rsid w:val="007A6DDF"/>
    <w:rsid w:val="007B25F9"/>
    <w:rsid w:val="007C1358"/>
    <w:rsid w:val="007C31D6"/>
    <w:rsid w:val="007C35D3"/>
    <w:rsid w:val="007C517A"/>
    <w:rsid w:val="007D1211"/>
    <w:rsid w:val="007E1D74"/>
    <w:rsid w:val="007E352E"/>
    <w:rsid w:val="007F4D41"/>
    <w:rsid w:val="007F5E89"/>
    <w:rsid w:val="007F63E2"/>
    <w:rsid w:val="00800DE6"/>
    <w:rsid w:val="00807B13"/>
    <w:rsid w:val="00823DDC"/>
    <w:rsid w:val="00824915"/>
    <w:rsid w:val="00824D25"/>
    <w:rsid w:val="00832975"/>
    <w:rsid w:val="008342E0"/>
    <w:rsid w:val="0084165C"/>
    <w:rsid w:val="008422EC"/>
    <w:rsid w:val="008441AD"/>
    <w:rsid w:val="00852688"/>
    <w:rsid w:val="00874D76"/>
    <w:rsid w:val="008818DF"/>
    <w:rsid w:val="00884C26"/>
    <w:rsid w:val="00886FC7"/>
    <w:rsid w:val="00887B92"/>
    <w:rsid w:val="008A26B8"/>
    <w:rsid w:val="008A6F47"/>
    <w:rsid w:val="008C0006"/>
    <w:rsid w:val="008C4EF0"/>
    <w:rsid w:val="008D0E63"/>
    <w:rsid w:val="008D4A2F"/>
    <w:rsid w:val="008E55AB"/>
    <w:rsid w:val="008E5FEF"/>
    <w:rsid w:val="008F2D97"/>
    <w:rsid w:val="008F46CB"/>
    <w:rsid w:val="00900DF2"/>
    <w:rsid w:val="00906C32"/>
    <w:rsid w:val="00907D17"/>
    <w:rsid w:val="009101F0"/>
    <w:rsid w:val="00943CDA"/>
    <w:rsid w:val="009453AF"/>
    <w:rsid w:val="00952484"/>
    <w:rsid w:val="00960266"/>
    <w:rsid w:val="00961D34"/>
    <w:rsid w:val="0097365E"/>
    <w:rsid w:val="00976152"/>
    <w:rsid w:val="00980DFD"/>
    <w:rsid w:val="0098315B"/>
    <w:rsid w:val="009847DB"/>
    <w:rsid w:val="009949C1"/>
    <w:rsid w:val="009A2853"/>
    <w:rsid w:val="009B7E79"/>
    <w:rsid w:val="009C012A"/>
    <w:rsid w:val="009C1F7C"/>
    <w:rsid w:val="009C346C"/>
    <w:rsid w:val="009C5D71"/>
    <w:rsid w:val="009C6AD3"/>
    <w:rsid w:val="009C6EE4"/>
    <w:rsid w:val="009D69E7"/>
    <w:rsid w:val="009F1B01"/>
    <w:rsid w:val="009F330D"/>
    <w:rsid w:val="009F7C13"/>
    <w:rsid w:val="00A02353"/>
    <w:rsid w:val="00A05DA8"/>
    <w:rsid w:val="00A07503"/>
    <w:rsid w:val="00A11A16"/>
    <w:rsid w:val="00A123E5"/>
    <w:rsid w:val="00A14393"/>
    <w:rsid w:val="00A17531"/>
    <w:rsid w:val="00A17D5D"/>
    <w:rsid w:val="00A22849"/>
    <w:rsid w:val="00A248C2"/>
    <w:rsid w:val="00A3374E"/>
    <w:rsid w:val="00A353FE"/>
    <w:rsid w:val="00A46DAC"/>
    <w:rsid w:val="00A61E99"/>
    <w:rsid w:val="00A66660"/>
    <w:rsid w:val="00A72DF1"/>
    <w:rsid w:val="00A7561A"/>
    <w:rsid w:val="00A76F06"/>
    <w:rsid w:val="00A8547D"/>
    <w:rsid w:val="00A856F1"/>
    <w:rsid w:val="00A91948"/>
    <w:rsid w:val="00A97C71"/>
    <w:rsid w:val="00AA56A6"/>
    <w:rsid w:val="00AB39AE"/>
    <w:rsid w:val="00AB4E77"/>
    <w:rsid w:val="00AC2ADC"/>
    <w:rsid w:val="00AC2FA3"/>
    <w:rsid w:val="00AD3801"/>
    <w:rsid w:val="00AD3FBB"/>
    <w:rsid w:val="00AD5BF2"/>
    <w:rsid w:val="00AD64F8"/>
    <w:rsid w:val="00AF5669"/>
    <w:rsid w:val="00AF5CAD"/>
    <w:rsid w:val="00AF6319"/>
    <w:rsid w:val="00B0034C"/>
    <w:rsid w:val="00B05DE3"/>
    <w:rsid w:val="00B1023D"/>
    <w:rsid w:val="00B17482"/>
    <w:rsid w:val="00B17DCF"/>
    <w:rsid w:val="00B46F19"/>
    <w:rsid w:val="00B501F2"/>
    <w:rsid w:val="00B54A75"/>
    <w:rsid w:val="00B54E85"/>
    <w:rsid w:val="00B61187"/>
    <w:rsid w:val="00B6793E"/>
    <w:rsid w:val="00B70777"/>
    <w:rsid w:val="00B76CC5"/>
    <w:rsid w:val="00B82358"/>
    <w:rsid w:val="00B867DB"/>
    <w:rsid w:val="00B94FAC"/>
    <w:rsid w:val="00BA0673"/>
    <w:rsid w:val="00BA1C39"/>
    <w:rsid w:val="00BA3E90"/>
    <w:rsid w:val="00BA7640"/>
    <w:rsid w:val="00BC0C65"/>
    <w:rsid w:val="00BC18F7"/>
    <w:rsid w:val="00BC2B3A"/>
    <w:rsid w:val="00BC47C1"/>
    <w:rsid w:val="00BD3195"/>
    <w:rsid w:val="00BE43ED"/>
    <w:rsid w:val="00BF35B0"/>
    <w:rsid w:val="00C13BED"/>
    <w:rsid w:val="00C163B7"/>
    <w:rsid w:val="00C2311B"/>
    <w:rsid w:val="00C23322"/>
    <w:rsid w:val="00C243C3"/>
    <w:rsid w:val="00C27579"/>
    <w:rsid w:val="00C331F8"/>
    <w:rsid w:val="00C41C81"/>
    <w:rsid w:val="00C442C1"/>
    <w:rsid w:val="00C470DB"/>
    <w:rsid w:val="00C474F0"/>
    <w:rsid w:val="00C51EA8"/>
    <w:rsid w:val="00C55240"/>
    <w:rsid w:val="00C55AB1"/>
    <w:rsid w:val="00C633B5"/>
    <w:rsid w:val="00C65160"/>
    <w:rsid w:val="00C7067C"/>
    <w:rsid w:val="00C718C4"/>
    <w:rsid w:val="00C73284"/>
    <w:rsid w:val="00C821A4"/>
    <w:rsid w:val="00C9170A"/>
    <w:rsid w:val="00C93789"/>
    <w:rsid w:val="00CB00BE"/>
    <w:rsid w:val="00CB6535"/>
    <w:rsid w:val="00CC2663"/>
    <w:rsid w:val="00CC7A86"/>
    <w:rsid w:val="00CD129C"/>
    <w:rsid w:val="00CF3C14"/>
    <w:rsid w:val="00D111BE"/>
    <w:rsid w:val="00D15298"/>
    <w:rsid w:val="00D154C9"/>
    <w:rsid w:val="00D1633D"/>
    <w:rsid w:val="00D2467D"/>
    <w:rsid w:val="00D3188E"/>
    <w:rsid w:val="00D36564"/>
    <w:rsid w:val="00D37053"/>
    <w:rsid w:val="00D42A5F"/>
    <w:rsid w:val="00D43F04"/>
    <w:rsid w:val="00D44E8A"/>
    <w:rsid w:val="00D45214"/>
    <w:rsid w:val="00D462C0"/>
    <w:rsid w:val="00D479A0"/>
    <w:rsid w:val="00D7221A"/>
    <w:rsid w:val="00D72758"/>
    <w:rsid w:val="00D83CFE"/>
    <w:rsid w:val="00D86EAF"/>
    <w:rsid w:val="00D87AFC"/>
    <w:rsid w:val="00D91CCB"/>
    <w:rsid w:val="00DB276A"/>
    <w:rsid w:val="00DB3593"/>
    <w:rsid w:val="00DB6CC6"/>
    <w:rsid w:val="00DC2B6F"/>
    <w:rsid w:val="00DC2CB5"/>
    <w:rsid w:val="00DC413E"/>
    <w:rsid w:val="00DD3365"/>
    <w:rsid w:val="00DE751C"/>
    <w:rsid w:val="00DE7E37"/>
    <w:rsid w:val="00DF10E6"/>
    <w:rsid w:val="00DF34A5"/>
    <w:rsid w:val="00DF6C29"/>
    <w:rsid w:val="00E001C7"/>
    <w:rsid w:val="00E00839"/>
    <w:rsid w:val="00E06B9D"/>
    <w:rsid w:val="00E25F9C"/>
    <w:rsid w:val="00E30D96"/>
    <w:rsid w:val="00E31519"/>
    <w:rsid w:val="00E33CD1"/>
    <w:rsid w:val="00E4276C"/>
    <w:rsid w:val="00E44DA5"/>
    <w:rsid w:val="00E44FDB"/>
    <w:rsid w:val="00E47914"/>
    <w:rsid w:val="00E515BA"/>
    <w:rsid w:val="00E51BAB"/>
    <w:rsid w:val="00E54120"/>
    <w:rsid w:val="00E55AEF"/>
    <w:rsid w:val="00E62BDB"/>
    <w:rsid w:val="00E70A77"/>
    <w:rsid w:val="00E73656"/>
    <w:rsid w:val="00E73C8D"/>
    <w:rsid w:val="00E77332"/>
    <w:rsid w:val="00E908E4"/>
    <w:rsid w:val="00E91A50"/>
    <w:rsid w:val="00EA1BDB"/>
    <w:rsid w:val="00EA2382"/>
    <w:rsid w:val="00EA6C91"/>
    <w:rsid w:val="00EB0FC3"/>
    <w:rsid w:val="00EC099B"/>
    <w:rsid w:val="00EC20FC"/>
    <w:rsid w:val="00EC4351"/>
    <w:rsid w:val="00EC466E"/>
    <w:rsid w:val="00ED3068"/>
    <w:rsid w:val="00ED6D2A"/>
    <w:rsid w:val="00EF0BC2"/>
    <w:rsid w:val="00F006A9"/>
    <w:rsid w:val="00F00AA4"/>
    <w:rsid w:val="00F03C1E"/>
    <w:rsid w:val="00F17CF1"/>
    <w:rsid w:val="00F215AA"/>
    <w:rsid w:val="00F3046B"/>
    <w:rsid w:val="00F42260"/>
    <w:rsid w:val="00F45954"/>
    <w:rsid w:val="00F4665A"/>
    <w:rsid w:val="00F51BF2"/>
    <w:rsid w:val="00F6391D"/>
    <w:rsid w:val="00F64308"/>
    <w:rsid w:val="00F75E5A"/>
    <w:rsid w:val="00F81958"/>
    <w:rsid w:val="00F87933"/>
    <w:rsid w:val="00F9053C"/>
    <w:rsid w:val="00F94152"/>
    <w:rsid w:val="00F94E9C"/>
    <w:rsid w:val="00F977A3"/>
    <w:rsid w:val="00FA54CB"/>
    <w:rsid w:val="00FA65D3"/>
    <w:rsid w:val="00FB0DA4"/>
    <w:rsid w:val="00FB4F1E"/>
    <w:rsid w:val="00FB6098"/>
    <w:rsid w:val="00FC31A2"/>
    <w:rsid w:val="00FD1DE2"/>
    <w:rsid w:val="00FD243A"/>
    <w:rsid w:val="00FE114E"/>
    <w:rsid w:val="00FF52C8"/>
    <w:rsid w:val="00FF7557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6BFC17EE"/>
  <w15:chartTrackingRefBased/>
  <w15:docId w15:val="{76398A08-7F29-4BA9-B4B7-C76B5561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0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D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D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D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0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D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D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D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D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D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D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DF2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E6A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A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6A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6A5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14F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2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6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6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68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5CA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5CAD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B94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61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61F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10E6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10E6"/>
    <w:rPr>
      <w:b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5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501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06B9D"/>
  </w:style>
  <w:style w:type="paragraph" w:styleId="Header">
    <w:name w:val="header"/>
    <w:basedOn w:val="Normal"/>
    <w:link w:val="HeaderChar"/>
    <w:uiPriority w:val="99"/>
    <w:unhideWhenUsed/>
    <w:rsid w:val="00500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A08"/>
  </w:style>
  <w:style w:type="paragraph" w:styleId="Footer">
    <w:name w:val="footer"/>
    <w:basedOn w:val="Normal"/>
    <w:link w:val="FooterChar"/>
    <w:uiPriority w:val="99"/>
    <w:unhideWhenUsed/>
    <w:rsid w:val="00500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06780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10534-005-5670-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1242/dev.10438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s://doi.org/10.1016/j.mce.2016.01.018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2C4F7-C355-48F0-8CA9-6440623F986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7131</Characters>
  <Application>Microsoft Office Word</Application>
  <DocSecurity>0</DocSecurity>
  <Lines>5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in Jafari</dc:creator>
  <cp:keywords/>
  <dc:description/>
  <cp:lastModifiedBy>Marwin Jafari</cp:lastModifiedBy>
  <cp:revision>2</cp:revision>
  <cp:lastPrinted>2026-03-23T12:04:00Z</cp:lastPrinted>
  <dcterms:created xsi:type="dcterms:W3CDTF">2026-03-23T18:25:00Z</dcterms:created>
  <dcterms:modified xsi:type="dcterms:W3CDTF">2026-03-2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de33c-7f8c-4726-8883-c845c8ec724e</vt:lpwstr>
  </property>
</Properties>
</file>